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77178" w:rsidRPr="00C7172E" w:rsidRDefault="00E77178" w:rsidP="00E77178">
      <w:pPr>
        <w:spacing w:after="0" w:line="480" w:lineRule="auto"/>
        <w:jc w:val="both"/>
        <w:rPr>
          <w:rFonts w:ascii="Corbel" w:hAnsi="Corbel"/>
          <w:b/>
          <w:bCs/>
          <w:sz w:val="26"/>
          <w:szCs w:val="26"/>
        </w:rPr>
      </w:pPr>
      <w:r w:rsidRPr="00C7172E">
        <w:rPr>
          <w:rFonts w:ascii="Corbel" w:hAnsi="Corbel"/>
          <w:b/>
          <w:bCs/>
          <w:sz w:val="26"/>
          <w:szCs w:val="26"/>
        </w:rPr>
        <w:t>A</w:t>
      </w:r>
      <w:r w:rsidR="00822B33">
        <w:rPr>
          <w:rFonts w:ascii="Corbel" w:hAnsi="Corbel"/>
          <w:b/>
          <w:bCs/>
          <w:sz w:val="26"/>
          <w:szCs w:val="26"/>
        </w:rPr>
        <w:t>dditional file</w:t>
      </w:r>
      <w:r w:rsidRPr="00C7172E">
        <w:rPr>
          <w:rFonts w:ascii="Corbel" w:hAnsi="Corbel"/>
          <w:b/>
          <w:bCs/>
          <w:sz w:val="26"/>
          <w:szCs w:val="26"/>
        </w:rPr>
        <w:t xml:space="preserve"> </w:t>
      </w:r>
      <w:r w:rsidR="00822B33">
        <w:rPr>
          <w:rFonts w:ascii="Corbel" w:hAnsi="Corbel"/>
          <w:b/>
          <w:bCs/>
          <w:sz w:val="26"/>
          <w:szCs w:val="26"/>
        </w:rPr>
        <w:t>2</w:t>
      </w:r>
      <w:r w:rsidRPr="00C7172E">
        <w:rPr>
          <w:rFonts w:ascii="Corbel" w:hAnsi="Corbel"/>
          <w:b/>
          <w:bCs/>
          <w:sz w:val="26"/>
          <w:szCs w:val="26"/>
        </w:rPr>
        <w:t xml:space="preserve"> – The design and properties of the application</w:t>
      </w:r>
    </w:p>
    <w:p w:rsidR="00E77178" w:rsidRPr="00C7172E" w:rsidRDefault="00E77178" w:rsidP="00E77178">
      <w:pPr>
        <w:spacing w:line="480" w:lineRule="auto"/>
        <w:jc w:val="both"/>
        <w:rPr>
          <w:rFonts w:ascii="Corbel" w:hAnsi="Corbel"/>
        </w:rPr>
      </w:pPr>
      <w:r w:rsidRPr="00C7172E">
        <w:rPr>
          <w:rFonts w:ascii="Corbel" w:hAnsi="Corbel"/>
        </w:rPr>
        <w:t xml:space="preserve">The contents of the </w:t>
      </w:r>
      <w:proofErr w:type="spellStart"/>
      <w:r w:rsidRPr="00C7172E">
        <w:rPr>
          <w:rFonts w:ascii="Corbel" w:hAnsi="Corbel"/>
        </w:rPr>
        <w:t>BPMap</w:t>
      </w:r>
      <w:proofErr w:type="spellEnd"/>
      <w:r w:rsidRPr="00C7172E">
        <w:rPr>
          <w:rFonts w:ascii="Corbel" w:hAnsi="Corbel"/>
        </w:rPr>
        <w:t xml:space="preserve"> mobile application were developed based on the needs assessment conducted on hypertensive patients. Needs assessment was conducted qualitatively. In this method, some of the constructs of the PRECEDE – PROCEED model were used for designing the questions. The resultant content was examined by both experts and hypertensive patients and modified according to their opinions. The final content was prepared with the help of application developers in the form of the </w:t>
      </w:r>
      <w:proofErr w:type="spellStart"/>
      <w:r w:rsidRPr="00C7172E">
        <w:rPr>
          <w:rFonts w:ascii="Corbel" w:hAnsi="Corbel"/>
        </w:rPr>
        <w:t>BPMap</w:t>
      </w:r>
      <w:proofErr w:type="spellEnd"/>
      <w:r w:rsidRPr="00C7172E">
        <w:rPr>
          <w:rFonts w:ascii="Corbel" w:hAnsi="Corbel"/>
        </w:rPr>
        <w:t xml:space="preserve"> software. The educational content will be arranged in the form of a software program through five stages [19].</w:t>
      </w:r>
    </w:p>
    <w:p w:rsidR="00E77178" w:rsidRPr="00C7172E" w:rsidRDefault="00E77178" w:rsidP="00E77178">
      <w:pPr>
        <w:spacing w:line="480" w:lineRule="auto"/>
        <w:jc w:val="both"/>
        <w:rPr>
          <w:rFonts w:ascii="Corbel" w:hAnsi="Corbel"/>
        </w:rPr>
      </w:pPr>
      <w:r w:rsidRPr="00C7172E">
        <w:rPr>
          <w:rFonts w:ascii="Corbel" w:hAnsi="Corbel"/>
        </w:rPr>
        <w:t>1-Defining the conceptual framework, bearing in mind the system’s properties and development of appropriate content, 2-Approving the conceptual framework and system of delivery, 3-Arrangement and adjustment of the conceptual framework and content (tailoring), bearing in mind the users’ characteristics, 4-Performance assessment, and, 5-Data collection and analysis. The 4</w:t>
      </w:r>
      <w:r w:rsidRPr="00C7172E">
        <w:rPr>
          <w:rFonts w:ascii="Corbel" w:hAnsi="Corbel"/>
          <w:vertAlign w:val="superscript"/>
        </w:rPr>
        <w:t>th</w:t>
      </w:r>
      <w:r w:rsidRPr="00C7172E">
        <w:rPr>
          <w:rFonts w:ascii="Corbel" w:hAnsi="Corbel"/>
        </w:rPr>
        <w:t xml:space="preserve"> and 5</w:t>
      </w:r>
      <w:r w:rsidRPr="00C7172E">
        <w:rPr>
          <w:rFonts w:ascii="Corbel" w:hAnsi="Corbel"/>
          <w:vertAlign w:val="superscript"/>
        </w:rPr>
        <w:t>th</w:t>
      </w:r>
      <w:r w:rsidRPr="00C7172E">
        <w:rPr>
          <w:rFonts w:ascii="Corbel" w:hAnsi="Corbel"/>
        </w:rPr>
        <w:t xml:space="preserve"> stages will be conducted through the controlled randomized clinical trial protocol.</w:t>
      </w:r>
    </w:p>
    <w:p w:rsidR="00E77178" w:rsidRPr="00C7172E" w:rsidRDefault="00E77178" w:rsidP="00E77178">
      <w:pPr>
        <w:spacing w:line="480" w:lineRule="auto"/>
        <w:jc w:val="both"/>
        <w:rPr>
          <w:rFonts w:ascii="Corbel" w:hAnsi="Corbel"/>
        </w:rPr>
      </w:pPr>
      <w:r w:rsidRPr="00C7172E">
        <w:rPr>
          <w:rFonts w:ascii="Corbel" w:hAnsi="Corbel"/>
        </w:rPr>
        <w:t xml:space="preserve">The </w:t>
      </w:r>
      <w:proofErr w:type="spellStart"/>
      <w:r w:rsidRPr="00C7172E">
        <w:rPr>
          <w:rFonts w:ascii="Corbel" w:hAnsi="Corbel"/>
        </w:rPr>
        <w:t>BPMap</w:t>
      </w:r>
      <w:proofErr w:type="spellEnd"/>
      <w:r w:rsidRPr="00C7172E">
        <w:rPr>
          <w:rFonts w:ascii="Corbel" w:hAnsi="Corbel"/>
        </w:rPr>
        <w:t xml:space="preserve"> contains the following items:</w:t>
      </w:r>
    </w:p>
    <w:p w:rsidR="00E77178" w:rsidRPr="00C7172E" w:rsidRDefault="00E77178" w:rsidP="00E77178">
      <w:pPr>
        <w:pStyle w:val="ListParagraph"/>
        <w:numPr>
          <w:ilvl w:val="0"/>
          <w:numId w:val="1"/>
        </w:numPr>
        <w:spacing w:line="480" w:lineRule="auto"/>
        <w:ind w:left="360"/>
        <w:jc w:val="both"/>
        <w:rPr>
          <w:rFonts w:ascii="Corbel" w:hAnsi="Corbel"/>
        </w:rPr>
      </w:pPr>
      <w:r w:rsidRPr="00C7172E">
        <w:rPr>
          <w:rFonts w:ascii="Corbel" w:hAnsi="Corbel"/>
        </w:rPr>
        <w:t>Reminder for taking medications, the date of the medical visit, physical activity, and blood pressure</w:t>
      </w:r>
      <w:bookmarkStart w:id="0" w:name="_GoBack"/>
      <w:bookmarkEnd w:id="0"/>
    </w:p>
    <w:p w:rsidR="00E77178" w:rsidRPr="00C7172E" w:rsidRDefault="00E77178" w:rsidP="00E77178">
      <w:pPr>
        <w:pStyle w:val="ListParagraph"/>
        <w:numPr>
          <w:ilvl w:val="0"/>
          <w:numId w:val="1"/>
        </w:numPr>
        <w:spacing w:line="480" w:lineRule="auto"/>
        <w:ind w:left="360"/>
        <w:jc w:val="both"/>
        <w:rPr>
          <w:rFonts w:ascii="Corbel" w:hAnsi="Corbel"/>
        </w:rPr>
      </w:pPr>
      <w:r w:rsidRPr="00C7172E">
        <w:rPr>
          <w:rFonts w:ascii="Corbel" w:hAnsi="Corbel"/>
        </w:rPr>
        <w:t>Scientific</w:t>
      </w:r>
      <w:r w:rsidR="0037741D">
        <w:rPr>
          <w:rFonts w:ascii="Corbel" w:hAnsi="Corbel"/>
        </w:rPr>
        <w:t xml:space="preserve"> </w:t>
      </w:r>
      <w:r w:rsidRPr="00C7172E">
        <w:rPr>
          <w:rFonts w:ascii="Corbel" w:hAnsi="Corbel"/>
        </w:rPr>
        <w:t>information on the disease, its etiology, causative factors, factors affecting disease control</w:t>
      </w:r>
    </w:p>
    <w:p w:rsidR="00E77178" w:rsidRPr="00C7172E" w:rsidRDefault="00E77178" w:rsidP="00E77178">
      <w:pPr>
        <w:pStyle w:val="ListParagraph"/>
        <w:numPr>
          <w:ilvl w:val="0"/>
          <w:numId w:val="1"/>
        </w:numPr>
        <w:spacing w:line="480" w:lineRule="auto"/>
        <w:ind w:left="360"/>
        <w:jc w:val="both"/>
        <w:rPr>
          <w:rFonts w:ascii="Corbel" w:hAnsi="Corbel"/>
        </w:rPr>
      </w:pPr>
      <w:r w:rsidRPr="00C7172E">
        <w:rPr>
          <w:rFonts w:ascii="Corbel" w:hAnsi="Corbel"/>
        </w:rPr>
        <w:t>Scientific and encouraging information and reminders for smoking cessation</w:t>
      </w:r>
    </w:p>
    <w:p w:rsidR="00E77178" w:rsidRPr="00C7172E" w:rsidRDefault="00E77178" w:rsidP="00E77178">
      <w:pPr>
        <w:pStyle w:val="ListParagraph"/>
        <w:numPr>
          <w:ilvl w:val="0"/>
          <w:numId w:val="1"/>
        </w:numPr>
        <w:spacing w:line="480" w:lineRule="auto"/>
        <w:ind w:left="360"/>
        <w:jc w:val="both"/>
        <w:rPr>
          <w:rFonts w:ascii="Corbel" w:hAnsi="Corbel"/>
        </w:rPr>
      </w:pPr>
      <w:r w:rsidRPr="00C7172E">
        <w:rPr>
          <w:rFonts w:ascii="Corbel" w:hAnsi="Corbel"/>
        </w:rPr>
        <w:t>Presenting the healthy DASH and low-sodium diet based on the individual’s BMI and other characteristics</w:t>
      </w:r>
    </w:p>
    <w:p w:rsidR="00E77178" w:rsidRPr="00C7172E" w:rsidRDefault="00E77178" w:rsidP="00E77178">
      <w:pPr>
        <w:pStyle w:val="ListParagraph"/>
        <w:numPr>
          <w:ilvl w:val="0"/>
          <w:numId w:val="1"/>
        </w:numPr>
        <w:spacing w:line="480" w:lineRule="auto"/>
        <w:ind w:left="360"/>
        <w:jc w:val="both"/>
        <w:rPr>
          <w:rFonts w:ascii="Corbel" w:hAnsi="Corbel"/>
        </w:rPr>
      </w:pPr>
      <w:r w:rsidRPr="00C7172E">
        <w:rPr>
          <w:rFonts w:ascii="Corbel" w:hAnsi="Corbel"/>
        </w:rPr>
        <w:t>Registration of BP in the software and provision of advice in line with the BP registered in the software</w:t>
      </w:r>
    </w:p>
    <w:p w:rsidR="00E77178" w:rsidRPr="00C7172E" w:rsidRDefault="00E77178" w:rsidP="00E77178">
      <w:pPr>
        <w:pStyle w:val="ListParagraph"/>
        <w:numPr>
          <w:ilvl w:val="0"/>
          <w:numId w:val="1"/>
        </w:numPr>
        <w:spacing w:line="480" w:lineRule="auto"/>
        <w:ind w:left="360"/>
        <w:jc w:val="both"/>
        <w:rPr>
          <w:rFonts w:ascii="Corbel" w:hAnsi="Corbel"/>
        </w:rPr>
      </w:pPr>
      <w:r w:rsidRPr="00C7172E">
        <w:rPr>
          <w:rFonts w:ascii="Corbel" w:hAnsi="Corbel"/>
        </w:rPr>
        <w:t>Teaching the necessary conditions and measurement of BP at home</w:t>
      </w:r>
    </w:p>
    <w:p w:rsidR="00E77178" w:rsidRPr="00C7172E" w:rsidRDefault="00E77178" w:rsidP="00E77178">
      <w:pPr>
        <w:pStyle w:val="ListParagraph"/>
        <w:numPr>
          <w:ilvl w:val="0"/>
          <w:numId w:val="1"/>
        </w:numPr>
        <w:spacing w:line="480" w:lineRule="auto"/>
        <w:ind w:left="360"/>
        <w:jc w:val="both"/>
        <w:rPr>
          <w:rFonts w:ascii="Corbel" w:hAnsi="Corbel"/>
        </w:rPr>
      </w:pPr>
      <w:r w:rsidRPr="00C7172E">
        <w:rPr>
          <w:rFonts w:ascii="Corbel" w:hAnsi="Corbel"/>
        </w:rPr>
        <w:t xml:space="preserve">Delivery of data to the physician and researcher </w:t>
      </w:r>
    </w:p>
    <w:p w:rsidR="00E77178" w:rsidRPr="00C7172E" w:rsidRDefault="00E77178" w:rsidP="00E77178">
      <w:pPr>
        <w:pStyle w:val="ListParagraph"/>
        <w:numPr>
          <w:ilvl w:val="0"/>
          <w:numId w:val="1"/>
        </w:numPr>
        <w:spacing w:line="480" w:lineRule="auto"/>
        <w:ind w:left="360"/>
        <w:jc w:val="both"/>
        <w:rPr>
          <w:rFonts w:ascii="Corbel" w:hAnsi="Corbel"/>
        </w:rPr>
      </w:pPr>
      <w:r w:rsidRPr="00C7172E">
        <w:rPr>
          <w:rFonts w:ascii="Corbel" w:hAnsi="Corbel"/>
        </w:rPr>
        <w:lastRenderedPageBreak/>
        <w:t>Delivery of an</w:t>
      </w:r>
      <w:r w:rsidR="0037741D">
        <w:rPr>
          <w:rFonts w:ascii="Corbel" w:hAnsi="Corbel"/>
        </w:rPr>
        <w:t xml:space="preserve"> </w:t>
      </w:r>
      <w:r w:rsidRPr="00C7172E">
        <w:rPr>
          <w:rFonts w:ascii="Corbel" w:hAnsi="Corbel"/>
        </w:rPr>
        <w:t>SMS alert and/or notification to a family</w:t>
      </w:r>
      <w:r w:rsidR="0037741D">
        <w:rPr>
          <w:rFonts w:ascii="Corbel" w:hAnsi="Corbel"/>
        </w:rPr>
        <w:t xml:space="preserve"> </w:t>
      </w:r>
      <w:r w:rsidRPr="00C7172E">
        <w:rPr>
          <w:rFonts w:ascii="Corbel" w:hAnsi="Corbel"/>
        </w:rPr>
        <w:t>member’s phone, in case a borderline</w:t>
      </w:r>
      <w:r w:rsidR="0037741D">
        <w:rPr>
          <w:rFonts w:ascii="Corbel" w:hAnsi="Corbel"/>
        </w:rPr>
        <w:t xml:space="preserve"> </w:t>
      </w:r>
      <w:r w:rsidRPr="00C7172E">
        <w:rPr>
          <w:rFonts w:ascii="Corbel" w:hAnsi="Corbel"/>
        </w:rPr>
        <w:t>BP is registered</w:t>
      </w:r>
    </w:p>
    <w:sectPr w:rsidR="00E77178" w:rsidRPr="00C7172E" w:rsidSect="006B435F">
      <w:pgSz w:w="11907" w:h="16839" w:code="9"/>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orbel">
    <w:panose1 w:val="020B0503020204020204"/>
    <w:charset w:val="00"/>
    <w:family w:val="swiss"/>
    <w:pitch w:val="variable"/>
    <w:sig w:usb0="A00002EF" w:usb1="4000A44B"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67A43B7F"/>
    <w:multiLevelType w:val="hybridMultilevel"/>
    <w:tmpl w:val="436879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1"/>
  <w:proofState w:spelling="clean" w:grammar="clean"/>
  <w:defaultTabStop w:val="720"/>
  <w:drawingGridHorizontalSpacing w:val="110"/>
  <w:displayHorizontalDrawingGridEvery w:val="2"/>
  <w:characterSpacingControl w:val="doNotCompress"/>
  <w:compat/>
  <w:docVars>
    <w:docVar w:name="Total_Editing_Time" w:val="2"/>
  </w:docVars>
  <w:rsids>
    <w:rsidRoot w:val="00283444"/>
    <w:rsid w:val="00001F75"/>
    <w:rsid w:val="00006F76"/>
    <w:rsid w:val="000109E0"/>
    <w:rsid w:val="00010C42"/>
    <w:rsid w:val="000122D4"/>
    <w:rsid w:val="0002086A"/>
    <w:rsid w:val="00020D0E"/>
    <w:rsid w:val="00022F7F"/>
    <w:rsid w:val="00026413"/>
    <w:rsid w:val="00027112"/>
    <w:rsid w:val="00033931"/>
    <w:rsid w:val="00033C19"/>
    <w:rsid w:val="00035236"/>
    <w:rsid w:val="000409A6"/>
    <w:rsid w:val="000439E3"/>
    <w:rsid w:val="00046EE5"/>
    <w:rsid w:val="00047299"/>
    <w:rsid w:val="0004734E"/>
    <w:rsid w:val="00047936"/>
    <w:rsid w:val="000559DD"/>
    <w:rsid w:val="00056642"/>
    <w:rsid w:val="0005796C"/>
    <w:rsid w:val="00063414"/>
    <w:rsid w:val="0006698D"/>
    <w:rsid w:val="0007171D"/>
    <w:rsid w:val="00071E3C"/>
    <w:rsid w:val="0007315D"/>
    <w:rsid w:val="00074460"/>
    <w:rsid w:val="00077AE6"/>
    <w:rsid w:val="00085F72"/>
    <w:rsid w:val="00090C65"/>
    <w:rsid w:val="000958DB"/>
    <w:rsid w:val="00097BDD"/>
    <w:rsid w:val="000B0219"/>
    <w:rsid w:val="000C0BF8"/>
    <w:rsid w:val="000C7D57"/>
    <w:rsid w:val="000D53F3"/>
    <w:rsid w:val="000E2AEA"/>
    <w:rsid w:val="000E52BA"/>
    <w:rsid w:val="000F1ABC"/>
    <w:rsid w:val="000F62CD"/>
    <w:rsid w:val="000F6315"/>
    <w:rsid w:val="001015CB"/>
    <w:rsid w:val="00101CD7"/>
    <w:rsid w:val="00102D02"/>
    <w:rsid w:val="0010668C"/>
    <w:rsid w:val="00106B71"/>
    <w:rsid w:val="00120754"/>
    <w:rsid w:val="00122B87"/>
    <w:rsid w:val="00125D1F"/>
    <w:rsid w:val="001307EF"/>
    <w:rsid w:val="00132D8A"/>
    <w:rsid w:val="00134D7C"/>
    <w:rsid w:val="00137017"/>
    <w:rsid w:val="001461B1"/>
    <w:rsid w:val="0015007A"/>
    <w:rsid w:val="00153659"/>
    <w:rsid w:val="00153BD4"/>
    <w:rsid w:val="00157EC4"/>
    <w:rsid w:val="00161600"/>
    <w:rsid w:val="001653E4"/>
    <w:rsid w:val="00165F99"/>
    <w:rsid w:val="00166922"/>
    <w:rsid w:val="001759F0"/>
    <w:rsid w:val="00184692"/>
    <w:rsid w:val="00185221"/>
    <w:rsid w:val="0019195C"/>
    <w:rsid w:val="00194AD1"/>
    <w:rsid w:val="0019584B"/>
    <w:rsid w:val="00197DBA"/>
    <w:rsid w:val="001A19B6"/>
    <w:rsid w:val="001A56D3"/>
    <w:rsid w:val="001C1ED2"/>
    <w:rsid w:val="001E0FE9"/>
    <w:rsid w:val="001E2562"/>
    <w:rsid w:val="001E4F3E"/>
    <w:rsid w:val="001F1278"/>
    <w:rsid w:val="001F4BB9"/>
    <w:rsid w:val="0020135F"/>
    <w:rsid w:val="00202691"/>
    <w:rsid w:val="0020340F"/>
    <w:rsid w:val="00214747"/>
    <w:rsid w:val="00216BA0"/>
    <w:rsid w:val="00216E11"/>
    <w:rsid w:val="00217219"/>
    <w:rsid w:val="00220A2E"/>
    <w:rsid w:val="00234393"/>
    <w:rsid w:val="0023585B"/>
    <w:rsid w:val="0023695D"/>
    <w:rsid w:val="00243E2B"/>
    <w:rsid w:val="002471D1"/>
    <w:rsid w:val="002547FE"/>
    <w:rsid w:val="00262983"/>
    <w:rsid w:val="002649D7"/>
    <w:rsid w:val="002670D0"/>
    <w:rsid w:val="002702DD"/>
    <w:rsid w:val="00283444"/>
    <w:rsid w:val="002853AF"/>
    <w:rsid w:val="002860F1"/>
    <w:rsid w:val="00287B7E"/>
    <w:rsid w:val="00290477"/>
    <w:rsid w:val="002A236C"/>
    <w:rsid w:val="002A5C66"/>
    <w:rsid w:val="002B4D13"/>
    <w:rsid w:val="002B5054"/>
    <w:rsid w:val="002B7C0C"/>
    <w:rsid w:val="002C3079"/>
    <w:rsid w:val="002C48BD"/>
    <w:rsid w:val="002C73CE"/>
    <w:rsid w:val="002C7623"/>
    <w:rsid w:val="002D0F0C"/>
    <w:rsid w:val="002D5A77"/>
    <w:rsid w:val="002E291D"/>
    <w:rsid w:val="002E3B75"/>
    <w:rsid w:val="002E5061"/>
    <w:rsid w:val="002F27F5"/>
    <w:rsid w:val="00300535"/>
    <w:rsid w:val="00324A96"/>
    <w:rsid w:val="00325B31"/>
    <w:rsid w:val="00330554"/>
    <w:rsid w:val="00330B27"/>
    <w:rsid w:val="00332D8A"/>
    <w:rsid w:val="003331AF"/>
    <w:rsid w:val="0035058A"/>
    <w:rsid w:val="00351122"/>
    <w:rsid w:val="00354C7B"/>
    <w:rsid w:val="003630AA"/>
    <w:rsid w:val="00365343"/>
    <w:rsid w:val="003716DF"/>
    <w:rsid w:val="0037741D"/>
    <w:rsid w:val="00377A33"/>
    <w:rsid w:val="003905F5"/>
    <w:rsid w:val="003913AF"/>
    <w:rsid w:val="00395C50"/>
    <w:rsid w:val="00396B15"/>
    <w:rsid w:val="00396E89"/>
    <w:rsid w:val="003A14A6"/>
    <w:rsid w:val="003A2784"/>
    <w:rsid w:val="003A3B4A"/>
    <w:rsid w:val="003B2243"/>
    <w:rsid w:val="003B5709"/>
    <w:rsid w:val="003C2FF7"/>
    <w:rsid w:val="003D2777"/>
    <w:rsid w:val="003D6778"/>
    <w:rsid w:val="003E7FA5"/>
    <w:rsid w:val="003F16F8"/>
    <w:rsid w:val="003F6958"/>
    <w:rsid w:val="003F6A30"/>
    <w:rsid w:val="00401DE7"/>
    <w:rsid w:val="00412F78"/>
    <w:rsid w:val="004208F6"/>
    <w:rsid w:val="004213F1"/>
    <w:rsid w:val="0042458D"/>
    <w:rsid w:val="00426366"/>
    <w:rsid w:val="00426657"/>
    <w:rsid w:val="0042787D"/>
    <w:rsid w:val="00427A85"/>
    <w:rsid w:val="004311B8"/>
    <w:rsid w:val="00437E6B"/>
    <w:rsid w:val="00451BAE"/>
    <w:rsid w:val="00453C76"/>
    <w:rsid w:val="00454595"/>
    <w:rsid w:val="00477054"/>
    <w:rsid w:val="00486DEE"/>
    <w:rsid w:val="00487560"/>
    <w:rsid w:val="004A316B"/>
    <w:rsid w:val="004A3288"/>
    <w:rsid w:val="004B0C04"/>
    <w:rsid w:val="004B1108"/>
    <w:rsid w:val="004B2017"/>
    <w:rsid w:val="004B2EAB"/>
    <w:rsid w:val="004B37A3"/>
    <w:rsid w:val="004B49EA"/>
    <w:rsid w:val="004B79C7"/>
    <w:rsid w:val="004B7A22"/>
    <w:rsid w:val="004C03C7"/>
    <w:rsid w:val="004D007E"/>
    <w:rsid w:val="004D36A7"/>
    <w:rsid w:val="004D5492"/>
    <w:rsid w:val="004D6C43"/>
    <w:rsid w:val="004E085D"/>
    <w:rsid w:val="004E185F"/>
    <w:rsid w:val="004E2A0A"/>
    <w:rsid w:val="004F295A"/>
    <w:rsid w:val="004F2EA8"/>
    <w:rsid w:val="004F5305"/>
    <w:rsid w:val="00504099"/>
    <w:rsid w:val="00505421"/>
    <w:rsid w:val="0050606D"/>
    <w:rsid w:val="00506573"/>
    <w:rsid w:val="00507DD9"/>
    <w:rsid w:val="00511E4C"/>
    <w:rsid w:val="0056002F"/>
    <w:rsid w:val="00561429"/>
    <w:rsid w:val="00561535"/>
    <w:rsid w:val="0056512C"/>
    <w:rsid w:val="0056588C"/>
    <w:rsid w:val="00565E10"/>
    <w:rsid w:val="00577D56"/>
    <w:rsid w:val="0058279B"/>
    <w:rsid w:val="00587F57"/>
    <w:rsid w:val="00595425"/>
    <w:rsid w:val="005A3960"/>
    <w:rsid w:val="005A409A"/>
    <w:rsid w:val="005B3054"/>
    <w:rsid w:val="005B3DFF"/>
    <w:rsid w:val="005B4651"/>
    <w:rsid w:val="005B6060"/>
    <w:rsid w:val="005B647F"/>
    <w:rsid w:val="005B7959"/>
    <w:rsid w:val="005C017F"/>
    <w:rsid w:val="005C42DA"/>
    <w:rsid w:val="005D2243"/>
    <w:rsid w:val="005D2288"/>
    <w:rsid w:val="005D39AF"/>
    <w:rsid w:val="005E48A5"/>
    <w:rsid w:val="005E5EC5"/>
    <w:rsid w:val="006014CF"/>
    <w:rsid w:val="00601AF4"/>
    <w:rsid w:val="00601F9A"/>
    <w:rsid w:val="00604133"/>
    <w:rsid w:val="00604992"/>
    <w:rsid w:val="00606787"/>
    <w:rsid w:val="006078E3"/>
    <w:rsid w:val="0061170F"/>
    <w:rsid w:val="00612A5D"/>
    <w:rsid w:val="00612BD5"/>
    <w:rsid w:val="00616E6D"/>
    <w:rsid w:val="0062212B"/>
    <w:rsid w:val="00625230"/>
    <w:rsid w:val="00631D26"/>
    <w:rsid w:val="0063308F"/>
    <w:rsid w:val="006368C4"/>
    <w:rsid w:val="00650267"/>
    <w:rsid w:val="006527E2"/>
    <w:rsid w:val="0065416E"/>
    <w:rsid w:val="006572BE"/>
    <w:rsid w:val="00672F44"/>
    <w:rsid w:val="00676DD9"/>
    <w:rsid w:val="0068436B"/>
    <w:rsid w:val="006A0E97"/>
    <w:rsid w:val="006A566B"/>
    <w:rsid w:val="006B0AB8"/>
    <w:rsid w:val="006B435F"/>
    <w:rsid w:val="006B4DB0"/>
    <w:rsid w:val="006C234B"/>
    <w:rsid w:val="006C2DE4"/>
    <w:rsid w:val="006C3DEA"/>
    <w:rsid w:val="006D1AC9"/>
    <w:rsid w:val="006E2F56"/>
    <w:rsid w:val="006E5CF4"/>
    <w:rsid w:val="006F63E2"/>
    <w:rsid w:val="0070169C"/>
    <w:rsid w:val="00701772"/>
    <w:rsid w:val="007050AE"/>
    <w:rsid w:val="0070668C"/>
    <w:rsid w:val="00707F9A"/>
    <w:rsid w:val="0071470E"/>
    <w:rsid w:val="00714811"/>
    <w:rsid w:val="00717986"/>
    <w:rsid w:val="00722442"/>
    <w:rsid w:val="0073150F"/>
    <w:rsid w:val="007403B4"/>
    <w:rsid w:val="0074330C"/>
    <w:rsid w:val="00743FDC"/>
    <w:rsid w:val="0075213B"/>
    <w:rsid w:val="007530CA"/>
    <w:rsid w:val="007536BF"/>
    <w:rsid w:val="00757B8C"/>
    <w:rsid w:val="00761243"/>
    <w:rsid w:val="00765ABF"/>
    <w:rsid w:val="00765DD8"/>
    <w:rsid w:val="007821D9"/>
    <w:rsid w:val="00782AE7"/>
    <w:rsid w:val="00786070"/>
    <w:rsid w:val="0079795E"/>
    <w:rsid w:val="007A352D"/>
    <w:rsid w:val="007A3A12"/>
    <w:rsid w:val="007A76CC"/>
    <w:rsid w:val="007B232E"/>
    <w:rsid w:val="007B5E13"/>
    <w:rsid w:val="007C0151"/>
    <w:rsid w:val="007C4F23"/>
    <w:rsid w:val="007C534D"/>
    <w:rsid w:val="007D7EF3"/>
    <w:rsid w:val="007E3B64"/>
    <w:rsid w:val="007E484E"/>
    <w:rsid w:val="007E4B17"/>
    <w:rsid w:val="007F19B8"/>
    <w:rsid w:val="007F4B03"/>
    <w:rsid w:val="007F5AF5"/>
    <w:rsid w:val="007F6FF6"/>
    <w:rsid w:val="00806019"/>
    <w:rsid w:val="008062C9"/>
    <w:rsid w:val="008148D6"/>
    <w:rsid w:val="00820F3B"/>
    <w:rsid w:val="00822B33"/>
    <w:rsid w:val="0082696A"/>
    <w:rsid w:val="008300CA"/>
    <w:rsid w:val="00846688"/>
    <w:rsid w:val="00854030"/>
    <w:rsid w:val="00860FFA"/>
    <w:rsid w:val="00865541"/>
    <w:rsid w:val="008663F2"/>
    <w:rsid w:val="008728E8"/>
    <w:rsid w:val="00885C90"/>
    <w:rsid w:val="00885FFD"/>
    <w:rsid w:val="008933A4"/>
    <w:rsid w:val="00894296"/>
    <w:rsid w:val="008954A1"/>
    <w:rsid w:val="008A0CC4"/>
    <w:rsid w:val="008B47C2"/>
    <w:rsid w:val="008B4F88"/>
    <w:rsid w:val="008C0B43"/>
    <w:rsid w:val="008C3809"/>
    <w:rsid w:val="008D4E18"/>
    <w:rsid w:val="008D7019"/>
    <w:rsid w:val="008E56B0"/>
    <w:rsid w:val="008F4B96"/>
    <w:rsid w:val="0090453D"/>
    <w:rsid w:val="00905C57"/>
    <w:rsid w:val="009162A5"/>
    <w:rsid w:val="00923618"/>
    <w:rsid w:val="00924492"/>
    <w:rsid w:val="0092496C"/>
    <w:rsid w:val="00926D98"/>
    <w:rsid w:val="00931A24"/>
    <w:rsid w:val="009464FA"/>
    <w:rsid w:val="00947ECF"/>
    <w:rsid w:val="0095413B"/>
    <w:rsid w:val="00955C76"/>
    <w:rsid w:val="009636BF"/>
    <w:rsid w:val="00967E98"/>
    <w:rsid w:val="00975535"/>
    <w:rsid w:val="0098230F"/>
    <w:rsid w:val="00987461"/>
    <w:rsid w:val="009927F0"/>
    <w:rsid w:val="009A6E54"/>
    <w:rsid w:val="009B2ADF"/>
    <w:rsid w:val="009B3FF1"/>
    <w:rsid w:val="009C1831"/>
    <w:rsid w:val="009C34B9"/>
    <w:rsid w:val="009D3293"/>
    <w:rsid w:val="009D7352"/>
    <w:rsid w:val="009E1FAE"/>
    <w:rsid w:val="009E52D6"/>
    <w:rsid w:val="009E6352"/>
    <w:rsid w:val="009F6CA0"/>
    <w:rsid w:val="00A07AB4"/>
    <w:rsid w:val="00A101B6"/>
    <w:rsid w:val="00A16C38"/>
    <w:rsid w:val="00A27592"/>
    <w:rsid w:val="00A37AB9"/>
    <w:rsid w:val="00A42921"/>
    <w:rsid w:val="00A457F3"/>
    <w:rsid w:val="00A52278"/>
    <w:rsid w:val="00A527B8"/>
    <w:rsid w:val="00A52D7D"/>
    <w:rsid w:val="00A542ED"/>
    <w:rsid w:val="00A57BA3"/>
    <w:rsid w:val="00A62816"/>
    <w:rsid w:val="00A678D3"/>
    <w:rsid w:val="00A93708"/>
    <w:rsid w:val="00A941AB"/>
    <w:rsid w:val="00A9625D"/>
    <w:rsid w:val="00A969D5"/>
    <w:rsid w:val="00AA33CF"/>
    <w:rsid w:val="00AA47D2"/>
    <w:rsid w:val="00AB5975"/>
    <w:rsid w:val="00AC0255"/>
    <w:rsid w:val="00AC1B48"/>
    <w:rsid w:val="00AC60C1"/>
    <w:rsid w:val="00AC63E1"/>
    <w:rsid w:val="00AD2957"/>
    <w:rsid w:val="00AD58F8"/>
    <w:rsid w:val="00AD774E"/>
    <w:rsid w:val="00AE26EF"/>
    <w:rsid w:val="00AE5ABA"/>
    <w:rsid w:val="00AE6269"/>
    <w:rsid w:val="00AE696F"/>
    <w:rsid w:val="00AE7C72"/>
    <w:rsid w:val="00AF1E43"/>
    <w:rsid w:val="00AF238F"/>
    <w:rsid w:val="00AF50A7"/>
    <w:rsid w:val="00AF648E"/>
    <w:rsid w:val="00AF73B2"/>
    <w:rsid w:val="00B0775C"/>
    <w:rsid w:val="00B14F47"/>
    <w:rsid w:val="00B17306"/>
    <w:rsid w:val="00B20058"/>
    <w:rsid w:val="00B20C2B"/>
    <w:rsid w:val="00B246C9"/>
    <w:rsid w:val="00B24779"/>
    <w:rsid w:val="00B307F4"/>
    <w:rsid w:val="00B33A17"/>
    <w:rsid w:val="00B33C13"/>
    <w:rsid w:val="00B349B8"/>
    <w:rsid w:val="00B43DCF"/>
    <w:rsid w:val="00B462DB"/>
    <w:rsid w:val="00B46344"/>
    <w:rsid w:val="00B5066F"/>
    <w:rsid w:val="00B51553"/>
    <w:rsid w:val="00B55764"/>
    <w:rsid w:val="00B6100B"/>
    <w:rsid w:val="00B65880"/>
    <w:rsid w:val="00B662EC"/>
    <w:rsid w:val="00B70A56"/>
    <w:rsid w:val="00B72674"/>
    <w:rsid w:val="00B75A1F"/>
    <w:rsid w:val="00B879B4"/>
    <w:rsid w:val="00B87DD3"/>
    <w:rsid w:val="00B92D41"/>
    <w:rsid w:val="00B93578"/>
    <w:rsid w:val="00B94815"/>
    <w:rsid w:val="00B95BCA"/>
    <w:rsid w:val="00B97ACA"/>
    <w:rsid w:val="00BA6F35"/>
    <w:rsid w:val="00BB4C69"/>
    <w:rsid w:val="00BB5808"/>
    <w:rsid w:val="00BC4BDE"/>
    <w:rsid w:val="00BC6BE7"/>
    <w:rsid w:val="00BE63F5"/>
    <w:rsid w:val="00BE64BE"/>
    <w:rsid w:val="00BF7957"/>
    <w:rsid w:val="00C05034"/>
    <w:rsid w:val="00C11254"/>
    <w:rsid w:val="00C175A8"/>
    <w:rsid w:val="00C2278B"/>
    <w:rsid w:val="00C31CAD"/>
    <w:rsid w:val="00C35DB3"/>
    <w:rsid w:val="00C36FA2"/>
    <w:rsid w:val="00C527ED"/>
    <w:rsid w:val="00C54AB7"/>
    <w:rsid w:val="00C56682"/>
    <w:rsid w:val="00C6026F"/>
    <w:rsid w:val="00C6576E"/>
    <w:rsid w:val="00C714AE"/>
    <w:rsid w:val="00C74937"/>
    <w:rsid w:val="00C7601F"/>
    <w:rsid w:val="00C861EB"/>
    <w:rsid w:val="00C868F2"/>
    <w:rsid w:val="00C942DE"/>
    <w:rsid w:val="00C958BC"/>
    <w:rsid w:val="00C959F4"/>
    <w:rsid w:val="00C96B2C"/>
    <w:rsid w:val="00CA6D52"/>
    <w:rsid w:val="00CA7137"/>
    <w:rsid w:val="00CB24D5"/>
    <w:rsid w:val="00CB37BB"/>
    <w:rsid w:val="00CB698E"/>
    <w:rsid w:val="00CC12DA"/>
    <w:rsid w:val="00CD746E"/>
    <w:rsid w:val="00CE1026"/>
    <w:rsid w:val="00CF0F09"/>
    <w:rsid w:val="00CF5DB8"/>
    <w:rsid w:val="00D015E8"/>
    <w:rsid w:val="00D02A0D"/>
    <w:rsid w:val="00D0611A"/>
    <w:rsid w:val="00D12626"/>
    <w:rsid w:val="00D24CCB"/>
    <w:rsid w:val="00D2753D"/>
    <w:rsid w:val="00D319B2"/>
    <w:rsid w:val="00D323D2"/>
    <w:rsid w:val="00D32B0A"/>
    <w:rsid w:val="00D440E9"/>
    <w:rsid w:val="00D50687"/>
    <w:rsid w:val="00D534DE"/>
    <w:rsid w:val="00D539C0"/>
    <w:rsid w:val="00D54FB1"/>
    <w:rsid w:val="00D5684A"/>
    <w:rsid w:val="00D62C34"/>
    <w:rsid w:val="00D64212"/>
    <w:rsid w:val="00D71427"/>
    <w:rsid w:val="00D76733"/>
    <w:rsid w:val="00D80211"/>
    <w:rsid w:val="00D80926"/>
    <w:rsid w:val="00D86ED3"/>
    <w:rsid w:val="00D95F37"/>
    <w:rsid w:val="00D96326"/>
    <w:rsid w:val="00D96CA1"/>
    <w:rsid w:val="00D975AC"/>
    <w:rsid w:val="00DB2D06"/>
    <w:rsid w:val="00DB3FAF"/>
    <w:rsid w:val="00DB5777"/>
    <w:rsid w:val="00DC7B19"/>
    <w:rsid w:val="00DD5BEF"/>
    <w:rsid w:val="00DE57D7"/>
    <w:rsid w:val="00DF0BA8"/>
    <w:rsid w:val="00DF0CB0"/>
    <w:rsid w:val="00DF4314"/>
    <w:rsid w:val="00DF698B"/>
    <w:rsid w:val="00E02D36"/>
    <w:rsid w:val="00E0416B"/>
    <w:rsid w:val="00E046E9"/>
    <w:rsid w:val="00E10EF2"/>
    <w:rsid w:val="00E11FB6"/>
    <w:rsid w:val="00E1311D"/>
    <w:rsid w:val="00E139D9"/>
    <w:rsid w:val="00E16D16"/>
    <w:rsid w:val="00E314BF"/>
    <w:rsid w:val="00E31F3B"/>
    <w:rsid w:val="00E335B1"/>
    <w:rsid w:val="00E405C5"/>
    <w:rsid w:val="00E41D3A"/>
    <w:rsid w:val="00E45F5A"/>
    <w:rsid w:val="00E47BEC"/>
    <w:rsid w:val="00E6487B"/>
    <w:rsid w:val="00E70A6E"/>
    <w:rsid w:val="00E71BAB"/>
    <w:rsid w:val="00E77178"/>
    <w:rsid w:val="00E803F9"/>
    <w:rsid w:val="00E83CBF"/>
    <w:rsid w:val="00E8425B"/>
    <w:rsid w:val="00E86E7B"/>
    <w:rsid w:val="00E92634"/>
    <w:rsid w:val="00E94153"/>
    <w:rsid w:val="00E9762F"/>
    <w:rsid w:val="00EA2575"/>
    <w:rsid w:val="00EA30F6"/>
    <w:rsid w:val="00EB349B"/>
    <w:rsid w:val="00EB3A80"/>
    <w:rsid w:val="00EB5C26"/>
    <w:rsid w:val="00EB6414"/>
    <w:rsid w:val="00EC0464"/>
    <w:rsid w:val="00EC4987"/>
    <w:rsid w:val="00EC74FA"/>
    <w:rsid w:val="00ED0BB7"/>
    <w:rsid w:val="00ED338D"/>
    <w:rsid w:val="00EE27F0"/>
    <w:rsid w:val="00EE442A"/>
    <w:rsid w:val="00EE70DB"/>
    <w:rsid w:val="00EE7C71"/>
    <w:rsid w:val="00EF1BD0"/>
    <w:rsid w:val="00EF3596"/>
    <w:rsid w:val="00F01A07"/>
    <w:rsid w:val="00F02F59"/>
    <w:rsid w:val="00F063B9"/>
    <w:rsid w:val="00F10445"/>
    <w:rsid w:val="00F14CF9"/>
    <w:rsid w:val="00F1576E"/>
    <w:rsid w:val="00F15A00"/>
    <w:rsid w:val="00F20254"/>
    <w:rsid w:val="00F222BD"/>
    <w:rsid w:val="00F24845"/>
    <w:rsid w:val="00F25722"/>
    <w:rsid w:val="00F302AF"/>
    <w:rsid w:val="00F35EAE"/>
    <w:rsid w:val="00F428FD"/>
    <w:rsid w:val="00F50128"/>
    <w:rsid w:val="00F502D2"/>
    <w:rsid w:val="00F52DF1"/>
    <w:rsid w:val="00F66554"/>
    <w:rsid w:val="00F708D8"/>
    <w:rsid w:val="00F77FE6"/>
    <w:rsid w:val="00F8068B"/>
    <w:rsid w:val="00F823A4"/>
    <w:rsid w:val="00F83E2D"/>
    <w:rsid w:val="00F96946"/>
    <w:rsid w:val="00F96A82"/>
    <w:rsid w:val="00FA10B4"/>
    <w:rsid w:val="00FA2373"/>
    <w:rsid w:val="00FA3892"/>
    <w:rsid w:val="00FA4339"/>
    <w:rsid w:val="00FA454B"/>
    <w:rsid w:val="00FB106D"/>
    <w:rsid w:val="00FB5B3D"/>
    <w:rsid w:val="00FC2EEF"/>
    <w:rsid w:val="00FC6176"/>
    <w:rsid w:val="00FC7952"/>
    <w:rsid w:val="00FD21C3"/>
    <w:rsid w:val="00FE65E8"/>
    <w:rsid w:val="00FE6FC0"/>
    <w:rsid w:val="00FE7452"/>
    <w:rsid w:val="00FF7E49"/>
  </w:rsids>
  <m:mathPr>
    <m:mathFont m:val="Cambria Math"/>
    <m:brkBin m:val="before"/>
    <m:brkBinSub m:val="--"/>
    <m:smallFrac m:val="off"/>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77178"/>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77178"/>
    <w:pPr>
      <w:ind w:left="720"/>
      <w:contextualSpacing/>
    </w:pPr>
  </w:style>
  <w:style w:type="character" w:styleId="LineNumber">
    <w:name w:val="line number"/>
    <w:basedOn w:val="DefaultParagraphFont"/>
    <w:uiPriority w:val="99"/>
    <w:semiHidden/>
    <w:unhideWhenUsed/>
    <w:rsid w:val="00E77178"/>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2</Pages>
  <Words>283</Words>
  <Characters>1614</Characters>
  <Application>Microsoft Office Word</Application>
  <DocSecurity>0</DocSecurity>
  <Lines>26</Lines>
  <Paragraphs>11</Paragraphs>
  <ScaleCrop>false</ScaleCrop>
  <Company/>
  <LinksUpToDate>false</LinksUpToDate>
  <CharactersWithSpaces>188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hnaz</dc:creator>
  <cp:lastModifiedBy>CBNODADO</cp:lastModifiedBy>
  <cp:revision>12</cp:revision>
  <dcterms:created xsi:type="dcterms:W3CDTF">2016-09-30T07:42:00Z</dcterms:created>
  <dcterms:modified xsi:type="dcterms:W3CDTF">2016-10-05T23:30:00Z</dcterms:modified>
</cp:coreProperties>
</file>